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Override ContentType="application/vnd.openxmlformats-officedocument.wordprocessingml.footer+xml" PartName="/word/footer1.xml"/>
  <Override ContentType="application/vnd.openxmlformats-officedocument.wordprocessingml.footer+xml" PartName="/word/footer2.xml"/>
  <Override ContentType="application/vnd.openxmlformats-officedocument.wordprocessingml.header+xml" PartName="/word/header1.xml"/>
  <Override ContentType="application/vnd.openxmlformats-officedocument.wordprocessingml.header+xml" PartName="/word/header2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  <Override ContentType="application/vnd.openxmlformats-officedocument.wordprocessingml.webSettings+xml" PartName="/word/webSettings.xml"/>
</Types>
</file>

<file path=_rels/.rels><?xml version="1.0" encoding="UTF-8" ?><Relationships xmlns="http://schemas.openxmlformats.org/package/2006/relationships"><Relationship Target="word/document.xml" Type="http://schemas.openxmlformats.org/officeDocument/2006/relationships/officeDocument" Id="rId1"></Relationship><Relationship Target="docProps/app.xml" Type="http://schemas.openxmlformats.org/officeDocument/2006/relationships/extended-properties" Id="rId4"></Relationship><Relationship Target="docProps/core.xml" Type="http://schemas.openxmlformats.org/package/2006/relationships/metadata/core-properties" Id="rId5"></Relationship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4E2B37" w14:textId="77777777" w:rsidR="002635E8" w:rsidRDefault="002635E8" w:rsidP="002635E8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Fig A shows the correlations between </w:t>
      </w:r>
      <w:proofErr w:type="spellStart"/>
      <w:r>
        <w:rPr>
          <w:rFonts w:cs="Times New Roman"/>
          <w:szCs w:val="24"/>
        </w:rPr>
        <w:t>Knosp’s</w:t>
      </w:r>
      <w:proofErr w:type="spellEnd"/>
      <w:r>
        <w:rPr>
          <w:rFonts w:cs="Times New Roman"/>
          <w:szCs w:val="24"/>
        </w:rPr>
        <w:t xml:space="preserve"> grades and the age of patients at the time of surgery (r=0.1702, p=0.005**). Fig B presents the correlations between </w:t>
      </w:r>
      <w:proofErr w:type="spellStart"/>
      <w:r>
        <w:rPr>
          <w:rFonts w:cs="Times New Roman"/>
          <w:szCs w:val="24"/>
        </w:rPr>
        <w:t>Knosp’s</w:t>
      </w:r>
      <w:proofErr w:type="spellEnd"/>
      <w:r>
        <w:rPr>
          <w:rFonts w:cs="Times New Roman"/>
          <w:szCs w:val="24"/>
        </w:rPr>
        <w:t xml:space="preserve"> grades and the time from the onset of symptoms to the final diagnosis (r=-0.09954, p=0.102). </w:t>
      </w:r>
      <w:r w:rsidRPr="002B1E2D">
        <w:rPr>
          <w:rFonts w:cs="Times New Roman"/>
          <w:i/>
          <w:iCs/>
          <w:szCs w:val="24"/>
        </w:rPr>
        <w:t>Calculated according to Spearman’s correlation</w:t>
      </w:r>
      <w:r>
        <w:rPr>
          <w:rFonts w:cs="Times New Roman"/>
          <w:i/>
          <w:iCs/>
          <w:szCs w:val="24"/>
        </w:rPr>
        <w:t xml:space="preserve"> </w:t>
      </w:r>
      <w:proofErr w:type="spellStart"/>
      <w:r w:rsidRPr="002B1E2D">
        <w:rPr>
          <w:rFonts w:cs="Times New Roman"/>
          <w:i/>
          <w:iCs/>
          <w:szCs w:val="24"/>
        </w:rPr>
        <w:t>coefficien</w:t>
      </w:r>
      <w:r>
        <w:rPr>
          <w:rFonts w:cs="Times New Roman"/>
          <w:i/>
          <w:iCs/>
          <w:szCs w:val="24"/>
        </w:rPr>
        <w:t>cy</w:t>
      </w:r>
      <w:proofErr w:type="spellEnd"/>
      <w:r w:rsidRPr="002B1E2D">
        <w:rPr>
          <w:rFonts w:cs="Times New Roman"/>
          <w:i/>
          <w:iCs/>
          <w:szCs w:val="24"/>
        </w:rPr>
        <w:t>.</w:t>
      </w:r>
    </w:p>
    <w:p w14:paraId="68DC9B3E" w14:textId="77777777" w:rsidR="002635E8" w:rsidRPr="002B4A57" w:rsidRDefault="002635E8" w:rsidP="002635E8">
      <w:pPr>
        <w:keepNext/>
        <w:rPr>
          <w:rFonts w:cs="Times New Roman"/>
          <w:b/>
          <w:szCs w:val="24"/>
        </w:rPr>
      </w:pPr>
    </w:p>
    <w:p w14:paraId="723C978D" w14:textId="77777777" w:rsidR="002635E8" w:rsidRPr="00497233" w:rsidRDefault="002635E8" w:rsidP="002635E8">
      <w:pPr>
        <w:keepNext/>
        <w:rPr>
          <w:rFonts w:cs="Times New Roman"/>
          <w:b/>
          <w:bCs/>
          <w:szCs w:val="24"/>
        </w:rPr>
      </w:pPr>
      <w:r w:rsidRPr="00497233">
        <w:rPr>
          <w:rFonts w:cs="Times New Roman"/>
          <w:b/>
          <w:bCs/>
          <w:szCs w:val="24"/>
        </w:rPr>
        <w:t>A</w:t>
      </w:r>
      <w:r>
        <w:rPr>
          <w:rFonts w:cs="Times New Roman"/>
          <w:b/>
          <w:bCs/>
          <w:szCs w:val="24"/>
        </w:rPr>
        <w:t xml:space="preserve">                                                                                        B</w:t>
      </w:r>
    </w:p>
    <w:p w14:paraId="198F0100" w14:textId="77777777" w:rsidR="002635E8" w:rsidRPr="001549D3" w:rsidRDefault="002635E8" w:rsidP="002635E8">
      <w:pPr>
        <w:spacing w:before="240"/>
      </w:pPr>
      <w:r w:rsidRPr="008307FE">
        <w:rPr>
          <w:rFonts w:cs="Times New Roman"/>
          <w:noProof/>
          <w:szCs w:val="24"/>
        </w:rPr>
        <w:drawing>
          <wp:inline distT="0" distB="0" distL="0" distR="0" wp14:anchorId="1E260B62" wp14:editId="348F72CA">
            <wp:extent cx="5725160" cy="2239645"/>
            <wp:effectExtent l="0" t="0" r="0" b="0"/>
            <wp:docPr id="1" name="Obraz 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az 24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239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DCE74E" w14:textId="77777777" w:rsidR="00D1071E" w:rsidRDefault="00D1071E"/>
    <w:sectPr w:rsidR="00D1071E" w:rsidSect="0093429D">
      <w:headerReference w:type="even" r:id="rId5"/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9F06E7" w14:textId="77777777" w:rsidR="00C7015E" w:rsidRPr="00577C4C" w:rsidRDefault="00803675">
    <w:pPr>
      <w:rPr>
        <w:color w:val="C00000"/>
        <w:szCs w:val="24"/>
      </w:rPr>
    </w:pPr>
    <w:r>
      <w:rPr>
        <w:noProof/>
      </w:rPr>
      <w:pict w14:anchorId="221121F9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0;margin-top:0;width:118.8pt;height:31.15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BWW2l8bgIAANgEAAAOAAAAZHJzL2Uyb0RvYy54bWysVMFu2zAMvQ/YPwi6r3baJm2NOkXWrsOA oA3QDD0rshwbs0VNUmpnX98nxUmzbqdhF5kiKfLxkfT1Td827EVZV5PO+egk5UxpSUWt1zn/vrz/ dMmZ80IXoiGtcr5Vjt9MP3647kymTqmiplCWIYh2WWdyXnlvsiRxslKtcCdklIaxJNsKj6tdJ4UV HaK3TXKappOkI1sYS1I5B+3dzsinMX5ZKukfy9Ipz5qcA5uPp43nKpzJ9FpkaytMVcsBhvgHFK2o NZIeQt0JL9jG1n+EamtpyVHpTyS1CZVlLVWsAdWM0nfVPFXCqFgLyHHmQJP7f2Hlw8vCsrrI+Rln WrRo0VL1nn2mno0CO51xGZyeDNx8DzW6HCt1Zk7yh2Oabiuh12rmDNgOVqi+FLVfUK09oEbF4GMt dZUSxe/qWOdya5A8OgcEIUK4AkJyhGEHyAFNYLsvbRu+4JEBGBq8PTQ1VCED2nF6eTGBScJ2djWe pOMY9O21sc5/VdSyIOTcooxYoXiZOx/yi2zvEpJpuq+bJg5Oo1mX88nZOI0PDha8aHTwVXEEhzCh jB3yIPl+1Q/8rqjYgl5LyA6gzsj7GlDmwvmFsJhHKLFj/hFH2RBS0iBxVpH99Td98MeYwMpZh/nO ufu5EVZx1nzToP9qdH6OsD5ezscXp7jYY8vq2KI37S1hhdAeoIti8PfNXiwttc9YxVnICpPQErlz 7vfird9tHVZZqtksOmEFjPBz/WRkCB0IC0Qv+2dhzdANjz4+0H4TRPauKTvf8NKZ2cajNbFjgeAd q8P4YH1iI4dVD/t5fI9ebz+k6SsAAAD//wMAUEsDBBQABgAIAAAAIQBYc6Qi3AAAAAkBAAAPAAAA ZHJzL2Rvd25yZXYueG1sTI/BTsMwEETvSPyDtUhcEHWaSgGlcSpUlHPVlA9w422SYq+j2GnC37Nw gctIq9HMzit2i7PihmPoPSlYrxIQSI03PbUKPk7V8yuIEDUZbT2hgi8MsCvv7wqdGz/TEW91bAWX UMi1gi7GIZcyNB06HVZ+QGLv4kenI59jK82oZy53VqZJkkmne+IPnR5w32HzWU9OgU/nJ3us19X+ MF+r5DDhqQ6o1OPD8r5leduCiLjEvwT8MPB+KHnY2U9kgrAKmCb+Knvp5iUDcVaQpRuQZSH/E5Tf AAAA//8DAFBLAQItABQABgAIAAAAIQC2gziS/gAAAOEBAAATAAAAAAAAAAAAAAAAAAAAAABbQ29u dGVudF9UeXBlc10ueG1sUEsBAi0AFAAGAAgAAAAhADj9If/WAAAAlAEAAAsAAAAAAAAAAAAAAAAA LwEAAF9yZWxzLy5yZWxzUEsBAi0AFAAGAAgAAAAhAFZbaXxuAgAA2AQAAA4AAAAAAAAAAAAAAAAA LgIAAGRycy9lMm9Eb2MueG1sUEsBAi0AFAAGAAgAAAAhAFhzpCLcAAAACQEAAA8AAAAAAAAAAAAA AAAAyAQAAGRycy9kb3ducmV2LnhtbFBLBQYAAAAABAAEAPMAAADRBQAAAAA= " filled="f" stroked="f" strokeweight=".5pt">
          <o:lock v:ext="edit" aspectratio="t" verticies="t" text="t" shapetype="t"/>
          <v:textbox style="mso-fit-shape-to-text:t">
            <w:txbxContent>
              <w:p w14:paraId="7E336E18" w14:textId="77777777" w:rsidR="00C7015E" w:rsidRPr="00AF7100" w:rsidRDefault="00803675">
                <w:pPr>
                  <w:jc w:val="right"/>
                  <w:rPr>
                    <w:color w:val="000000"/>
                    <w:szCs w:val="40"/>
                  </w:rPr>
                </w:pPr>
                <w:r w:rsidRPr="00AF7100">
                  <w:rPr>
                    <w:color w:val="000000"/>
                    <w:szCs w:val="40"/>
                  </w:rPr>
                  <w:fldChar w:fldCharType="begin"/>
                </w:r>
                <w:r w:rsidRPr="00AF7100">
                  <w:rPr>
                    <w:color w:val="000000"/>
                    <w:szCs w:val="40"/>
                  </w:rPr>
                  <w:instrText xml:space="preserve"> PAGE  \* Arabic  \* MERGEFORMAT </w:instrText>
                </w:r>
                <w:r w:rsidRPr="00AF7100">
                  <w:rPr>
                    <w:color w:val="000000"/>
                    <w:szCs w:val="40"/>
                  </w:rPr>
                  <w:fldChar w:fldCharType="separate"/>
                </w:r>
                <w:r w:rsidRPr="00AF7100">
                  <w:rPr>
                    <w:noProof/>
                    <w:color w:val="000000"/>
                    <w:szCs w:val="40"/>
                  </w:rPr>
                  <w:t>2</w:t>
                </w:r>
                <w:r w:rsidRPr="00AF7100">
                  <w:rPr>
                    <w:color w:val="000000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B03675" w14:textId="77777777" w:rsidR="00C7015E" w:rsidRPr="00577C4C" w:rsidRDefault="00803675">
    <w:pPr>
      <w:rPr>
        <w:b/>
        <w:sz w:val="20"/>
        <w:szCs w:val="24"/>
      </w:rPr>
    </w:pPr>
    <w:r>
      <w:rPr>
        <w:noProof/>
      </w:rPr>
      <w:pict w14:anchorId="1D5B6311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0;margin-top:0;width:118.8pt;height:31.1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BwMAgRcAIAAOEEAAAOAAAAZHJzL2Uyb0RvYy54bWysVMFu2zAMvQ/YPwi6r3bTJG2NOkXWrsOA oC3QDD0rshwbs0VNUmpnX98nxUmzbqdhF5kiKfKRj/TVdd827EVZV5PO+elJypnSkopar3P+fXn3 6YIz54UuRENa5XyrHL+effxw1ZlMjaiiplCWIYh2WWdyXnlvsiRxslKtcCdklIaxJNsKj6tdJ4UV HaK3TTJK02nSkS2MJamcg/Z2Z+SzGL8slfQPZemUZ03Ogc3H08ZzFc5kdiWytRWmquUAQ/wDilbU GkkPoW6FF2xj6z9CtbW05Kj0J5LahMqylirWgGpO03fVPFXCqFgLmuPMoU3u/4WV9y+PltVFzidT zrRowdFS9Z59pp5Bhf50xmVwezJw9D304DnW6syC5A/HNN1UQq/V3Bn0O1ih+lLU/pFq7QE2KgYf a6mrlCh+V8dKl1uD7NE5QAgRwhUQkiMMO0AOaEK/+9K24YtOMgADxdsDraEMGdBO0ovzKUwStrPL yTSdxKBvr411/quilgUh5xZlxArFy8L5kF9ke5eQTNNd3TRxdBrNupxPzyZpfHCw4EWjg6+KQziE CWXskAfJ96s+tj7WGDQrKrbosiWAAF5n5F0NRAvh/KOwGEwosWz+AUfZEDLTIHFWkf31N33wx7zA ylmHQc+5+7kRVnHWfNNg4fJ0PEZYHy/jyfkIF3tsWR1b9Ka9IewSWAK6KAZ/3+zF0lL7jJ2ch6ww CS2RO+d+L9743fphp6Waz6MTdsEIv9BPRobQoW+h38v+WVgzkOJB5z3tV0Jk77jZ+YaXzsw3HgxF 4t66OkwR9ijyOex8WNTje/R6+zPNXgEAAP//AwBQSwMEFAAGAAgAAAAhAFhzpCLcAAAACQEAAA8A AABkcnMvZG93bnJldi54bWxMj8FOwzAQRO9I/IO1SFwQdZpKAaVxKlSUc9WUD3DjbZJir6PYacLf s3CBy0ir0czOK3aLs+KGY+g9KVivEhBIjTc9tQo+TtXzK4gQNRltPaGCLwywK+/vCp0bP9MRb3Vs BZdQyLWCLsYhlzI0HTodVn5AYu/iR6cjn2MrzahnLndWpkmSSad74g+dHnDfYfNZT06BT+cne6zX 1f4wX6vkMOGpDqjU48PyvmV524KIuMS/BPww8H4oedjZT2SCsAqYJv4qe+nmJQNxVpClG5BlIf8T lN8AAAD//wMAUEsBAi0AFAAGAAgAAAAhALaDOJL+AAAA4QEAABMAAAAAAAAAAAAAAAAAAAAAAFtD b250ZW50X1R5cGVzXS54bWxQSwECLQAUAAYACAAAACEAOP0h/9YAAACUAQAACwAAAAAAAAAAAAAA AAAvAQAAX3JlbHMvLnJlbHNQSwECLQAUAAYACAAAACEAcDAIEXACAADhBAAADgAAAAAAAAAAAAAA AAAuAgAAZHJzL2Uyb0RvYy54bWxQSwECLQAUAAYACAAAACEAWHOkItwAAAAJAQAADwAAAAAAAAAA AAAAAADKBAAAZHJzL2Rvd25yZXYueG1sUEsFBgAAAAAEAAQA8wAAANMFAAAAAA== " filled="f" stroked="f" strokeweight=".5pt">
          <o:lock v:ext="edit" aspectratio="t" verticies="t" text="t" shapetype="t"/>
          <v:textbox style="mso-fit-shape-to-text:t">
            <w:txbxContent>
              <w:p w14:paraId="078FA336" w14:textId="77777777" w:rsidR="00C7015E" w:rsidRPr="00AF7100" w:rsidRDefault="00803675">
                <w:pPr>
                  <w:jc w:val="right"/>
                  <w:rPr>
                    <w:color w:val="000000"/>
                    <w:szCs w:val="40"/>
                  </w:rPr>
                </w:pPr>
                <w:r w:rsidRPr="00AF7100">
                  <w:rPr>
                    <w:color w:val="000000"/>
                    <w:szCs w:val="40"/>
                  </w:rPr>
                  <w:fldChar w:fldCharType="begin"/>
                </w:r>
                <w:r w:rsidRPr="00AF7100">
                  <w:rPr>
                    <w:color w:val="000000"/>
                    <w:szCs w:val="40"/>
                  </w:rPr>
                  <w:instrText xml:space="preserve"> PAGE  \* Arabic  \* MERGEFORMAT </w:instrText>
                </w:r>
                <w:r w:rsidRPr="00AF7100">
                  <w:rPr>
                    <w:color w:val="000000"/>
                    <w:szCs w:val="40"/>
                  </w:rPr>
                  <w:fldChar w:fldCharType="separate"/>
                </w:r>
                <w:r w:rsidRPr="00AF7100">
                  <w:rPr>
                    <w:noProof/>
                    <w:color w:val="000000"/>
                    <w:szCs w:val="40"/>
                  </w:rPr>
                  <w:t>3</w:t>
                </w:r>
                <w:r w:rsidRPr="00AF7100">
                  <w:rPr>
                    <w:color w:val="000000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CCB9A9" w14:textId="77777777" w:rsidR="00C7015E" w:rsidRPr="009151AA" w:rsidRDefault="00803675" w:rsidP="00AF7100">
    <w:pPr>
      <w:jc w:val="right"/>
      <w:rPr>
        <w:rFonts w:cs="Times New Roman"/>
      </w:rPr>
    </w:pPr>
    <w:r w:rsidRPr="009151AA">
      <w:rPr>
        <w:rFonts w:cs="Times New Roman"/>
      </w:rPr>
      <w:t>Supplem</w:t>
    </w:r>
    <w:r w:rsidRPr="009151AA">
      <w:rPr>
        <w:rFonts w:cs="Times New Roman"/>
      </w:rPr>
      <w:t>e</w:t>
    </w:r>
    <w:r w:rsidRPr="009151AA">
      <w:rPr>
        <w:rFonts w:cs="Times New Roman"/>
      </w:rPr>
      <w:t>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43D1FE" w14:textId="77777777" w:rsidR="00C7015E" w:rsidRDefault="00803675" w:rsidP="00AF7100">
    <w:pPr>
      <w:tabs>
        <w:tab w:val="center" w:pos="4888"/>
      </w:tabs>
    </w:pPr>
    <w:r w:rsidRPr="00803675">
      <w:rPr>
        <w:b/>
        <w:noProof/>
        <w:color w:val="A6A6A6"/>
        <w:lang w:val="en-GB" w:eastAsia="en-GB"/>
      </w:rPr>
      <w:pict w14:anchorId="4078DFF4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Picture 7" o:spid="_x0000_i1025" type="#_x0000_t75" style="width:108.5pt;height:38.6pt;visibility:visible;mso-wrap-style:square">
          <v:imagedata r:id="rId1" o:title="logo1"/>
          <o:lock v:ext="edit" rotation="t" cropping="t" verticies="t"/>
        </v:shape>
      </w:pict>
    </w: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defaultTabStop w:val="708"/>
  <w:hyphenationZone w:val="425"/>
  <w:characterSpacingControl w:val="doNotCompress"/>
  <w:hdrShapeDefaults>
    <o:shapedefaults v:ext="edit" spidmax="2051"/>
    <o:shapelayout v:ext="edit">
      <o:idmap v:ext="edit" data="2"/>
    </o:shapelayout>
  </w:hdrShapeDefaults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5E8"/>
    <w:rsid w:val="000C64B5"/>
    <w:rsid w:val="002635E8"/>
    <w:rsid w:val="00803675"/>
    <w:rsid w:val="00D10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,"/>
  <w:listSeparator w:val=";"/>
  <w14:docId w14:val="603FCA7F"/>
  <w15:chartTrackingRefBased/>
  <w15:docId w15:val="{3C48EB16-4D0B-8D4A-B7F7-1D428FC3F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5E8"/>
    <w:pPr>
      <w:spacing w:before="120" w:after="240"/>
    </w:pPr>
    <w:rPr>
      <w:rFonts w:ascii="Times New Roman" w:eastAsia="Calibri" w:hAnsi="Times New Roman" w:cs="Arial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?><Relationships xmlns="http://schemas.openxmlformats.org/package/2006/relationships"><Relationship Target="header2.xml" Type="http://schemas.openxmlformats.org/officeDocument/2006/relationships/header" Id="rId8"></Relationship><Relationship Target="webSettings.xml" Type="http://schemas.openxmlformats.org/officeDocument/2006/relationships/webSettings" Id="rId3"></Relationship><Relationship Target="footer2.xml" Type="http://schemas.openxmlformats.org/officeDocument/2006/relationships/footer" Id="rId7"></Relationship><Relationship Target="settings.xml" Type="http://schemas.openxmlformats.org/officeDocument/2006/relationships/settings" Id="rId2"></Relationship><Relationship Target="styles.xml" Type="http://schemas.openxmlformats.org/officeDocument/2006/relationships/styles" Id="rId1"></Relationship><Relationship Target="footer1.xml" Type="http://schemas.openxmlformats.org/officeDocument/2006/relationships/footer" Id="rId6"></Relationship><Relationship Target="header1.xml" Type="http://schemas.openxmlformats.org/officeDocument/2006/relationships/header" Id="rId5"></Relationship><Relationship Target="theme/theme1.xml" Type="http://schemas.openxmlformats.org/officeDocument/2006/relationships/theme" Id="rId10"></Relationship><Relationship Target="media/image1.png" Type="http://schemas.openxmlformats.org/officeDocument/2006/relationships/image" Id="rId4"></Relationship><Relationship Target="fontTable.xml" Type="http://schemas.openxmlformats.org/officeDocument/2006/relationships/fontTable" Id="rId9"></Relationship></Relationships>
</file>

<file path=word/_rels/header2.xml.rels><?xml version="1.0" encoding="UTF-8" ?><Relationships xmlns="http://schemas.openxmlformats.org/package/2006/relationships"><Relationship Target="media/image2.jpeg" Type="http://schemas.openxmlformats.org/officeDocument/2006/relationships/image" Id="rId1"></Relationship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396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4-18T09:28:00Z</dcterms:created>
  <dcterms:modified xsi:type="dcterms:W3CDTF">2021-04-18T09:29:00Z</dcterms:modified>
</cp:coreProperties>
</file>